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4EF37" w14:textId="77777777" w:rsidR="002869CE" w:rsidRDefault="002869CE" w:rsidP="002869CE">
      <w:pPr>
        <w:widowControl w:val="0"/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352AB">
        <w:rPr>
          <w:rFonts w:ascii="Times New Roman" w:hAnsi="Times New Roman" w:cs="Times New Roman"/>
          <w:b/>
          <w:sz w:val="24"/>
          <w:szCs w:val="24"/>
        </w:rPr>
        <w:t>Appendix 2</w:t>
      </w:r>
    </w:p>
    <w:p w14:paraId="6CA9D04B" w14:textId="77777777" w:rsidR="002869CE" w:rsidRPr="004352AB" w:rsidRDefault="002869CE" w:rsidP="002869CE">
      <w:pPr>
        <w:widowControl w:val="0"/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9A8B9BE" w14:textId="77777777" w:rsidR="002869CE" w:rsidRPr="004352AB" w:rsidRDefault="002869CE" w:rsidP="002869CE">
      <w:pPr>
        <w:rPr>
          <w:rFonts w:ascii="Times New Roman" w:hAnsi="Times New Roman" w:cs="Times New Roman"/>
          <w:bCs/>
          <w:sz w:val="24"/>
          <w:szCs w:val="24"/>
          <w:shd w:val="clear" w:color="auto" w:fill="FCFCFC"/>
        </w:rPr>
      </w:pPr>
      <w:r w:rsidRPr="004352AB">
        <w:rPr>
          <w:rFonts w:ascii="Times New Roman" w:hAnsi="Times New Roman" w:cs="Times New Roman"/>
          <w:bCs/>
          <w:sz w:val="24"/>
          <w:szCs w:val="24"/>
          <w:shd w:val="clear" w:color="auto" w:fill="FCFCFC"/>
        </w:rPr>
        <w:t>Characteristics of included studies</w:t>
      </w:r>
    </w:p>
    <w:p w14:paraId="68EA9400" w14:textId="77777777" w:rsidR="002869CE" w:rsidRPr="002A55AD" w:rsidRDefault="002869CE" w:rsidP="002869CE">
      <w:pPr>
        <w:rPr>
          <w:rFonts w:ascii="Times New Roman" w:hAnsi="Times New Roman" w:cs="Times New Roman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24"/>
        <w:gridCol w:w="1229"/>
        <w:gridCol w:w="875"/>
        <w:gridCol w:w="1183"/>
        <w:gridCol w:w="1501"/>
        <w:gridCol w:w="1490"/>
        <w:gridCol w:w="1407"/>
      </w:tblGrid>
      <w:tr w:rsidR="002869CE" w:rsidRPr="002A55AD" w14:paraId="35CB2807" w14:textId="77777777" w:rsidTr="003C70D0">
        <w:trPr>
          <w:trHeight w:val="1470"/>
          <w:tblHeader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CA603" w14:textId="77777777" w:rsidR="002869CE" w:rsidRPr="002A55AD" w:rsidRDefault="002869CE" w:rsidP="003C70D0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2A55AD">
              <w:rPr>
                <w:rFonts w:ascii="Times New Roman" w:hAnsi="Times New Roman" w:cs="Times New Roman"/>
                <w:b/>
              </w:rPr>
              <w:t>First author (year)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964AE" w14:textId="77777777" w:rsidR="002869CE" w:rsidRPr="002A55AD" w:rsidRDefault="002869CE" w:rsidP="003C70D0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2A55AD">
              <w:rPr>
                <w:rFonts w:ascii="Times New Roman" w:hAnsi="Times New Roman" w:cs="Times New Roman"/>
                <w:b/>
              </w:rPr>
              <w:t>Country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84BC5" w14:textId="77777777" w:rsidR="002869CE" w:rsidRPr="002A55AD" w:rsidRDefault="002869CE" w:rsidP="003C70D0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2A55AD">
              <w:rPr>
                <w:rFonts w:ascii="Times New Roman" w:hAnsi="Times New Roman" w:cs="Times New Roman"/>
                <w:b/>
              </w:rPr>
              <w:t>Sample size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6EE6" w14:textId="77777777" w:rsidR="002869CE" w:rsidRPr="002A55AD" w:rsidRDefault="002869CE" w:rsidP="003C70D0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2A55A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E5F73" w14:textId="77777777" w:rsidR="002869CE" w:rsidRPr="002A55AD" w:rsidRDefault="002869CE" w:rsidP="003C70D0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2A55AD">
              <w:rPr>
                <w:rFonts w:ascii="Times New Roman" w:hAnsi="Times New Roman" w:cs="Times New Roman"/>
                <w:b/>
              </w:rPr>
              <w:t xml:space="preserve"> Type of disability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075DA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A55AD">
              <w:rPr>
                <w:rFonts w:ascii="Times New Roman" w:hAnsi="Times New Roman" w:cs="Times New Roman"/>
                <w:b/>
              </w:rPr>
              <w:t>Intervention strategies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5F315" w14:textId="77777777" w:rsidR="002869CE" w:rsidRPr="002A55AD" w:rsidRDefault="002869CE" w:rsidP="003C70D0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2A55AD">
              <w:rPr>
                <w:rFonts w:ascii="Times New Roman" w:hAnsi="Times New Roman" w:cs="Times New Roman"/>
                <w:b/>
              </w:rPr>
              <w:t>Area of knowledge</w:t>
            </w:r>
          </w:p>
        </w:tc>
      </w:tr>
      <w:tr w:rsidR="002869CE" w:rsidRPr="002A55AD" w14:paraId="45B0DF84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77D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lpass et al., 2003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A6F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B00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217 (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6D0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lderly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CDB3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0C04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3E33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550B6220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B4A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Ballin et al., 200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F35F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7801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7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976A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BF8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86AFF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D810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1B582F7A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0402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Balto et al., 201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968B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3F55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63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742B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8922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C7455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AC4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5B30E8F7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22A7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Beal et al., 200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32A1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68B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659 (F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806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CE67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C836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9D0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50FF11B3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457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Bigby et al., 201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4AC9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F0BE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4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7DD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1C1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4B4F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154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4536B077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6DAF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Bossaert et al., 2012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C096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B68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216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79FF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11D7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49B20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F13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63110256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900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Broer et al., 2011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D813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97F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D6E3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513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E879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Widening clients' social networks and making them feel less lonely through two different approaches: individualizing approach, and normalization.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51F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7ADBF1CD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3917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Burholt et al., 201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004C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426E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.593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3E6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lderly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A1BB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</w:t>
            </w:r>
            <w:r w:rsidRPr="002A55AD">
              <w:rPr>
                <w:rFonts w:ascii="Times New Roman" w:hAnsi="Times New Roman" w:cs="Times New Roman"/>
              </w:rPr>
              <w:lastRenderedPageBreak/>
              <w:t>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9E83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EFD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0059A69B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82D3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ou et al., 2012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CB9C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023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01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07C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7D9D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D262F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EB67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3FC8ABDF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9397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imarolli et al., 2018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E43B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81E7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19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5437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lderly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8E21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3A22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E00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29816BAE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6702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oper et al., 200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DEA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BB1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6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0E01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2823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95A7C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101D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458E7EB2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B75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Dor et al., 200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3841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F324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86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7E7E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7EE7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446DD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 xml:space="preserve">A segregative and an integrative psychosocial recreational program at the local community center. 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F5AE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364C6311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506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riksoon et al., 2012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C3BD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F5D7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1CCA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56A3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1B90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658E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7E30C691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46E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Feldman et al., 2016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A3A4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834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C0D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5AD1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E84E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F01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0CB41314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955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Fyffe et al., 2015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3535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00CC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5F0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1824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B531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 xml:space="preserve">A leisure Buddy Program that matched a community volunteer with an adult with intellectual disability, </w:t>
            </w:r>
            <w:r w:rsidRPr="002A55AD">
              <w:rPr>
                <w:rFonts w:ascii="Times New Roman" w:hAnsi="Times New Roman" w:cs="Times New Roman"/>
              </w:rPr>
              <w:lastRenderedPageBreak/>
              <w:t>spending regular social and recreation time together.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DDE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Assistance and support</w:t>
            </w:r>
          </w:p>
        </w:tc>
      </w:tr>
      <w:tr w:rsidR="002869CE" w:rsidRPr="002A55AD" w14:paraId="1F0B31F9" w14:textId="77777777" w:rsidTr="003C70D0">
        <w:trPr>
          <w:trHeight w:val="485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8FE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ascon, 200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50A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597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55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819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795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E55E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0EEE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Work and employment</w:t>
            </w:r>
          </w:p>
        </w:tc>
      </w:tr>
      <w:tr w:rsidR="002869CE" w:rsidRPr="002A55AD" w14:paraId="5AA6747B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8EDB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ilbert et al., 2013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400D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0E18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96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562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A188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4257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CDAE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6886FD2C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851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Heiman et al., 2015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1F7E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15C3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482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BCCB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9C32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F8E5F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5B3F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2EDA7C1E" w14:textId="77777777" w:rsidTr="003C70D0">
        <w:trPr>
          <w:trHeight w:val="485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B826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Heiman, 2000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DE0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09C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575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44C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8CC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FCF2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5A86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15ED2883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58C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Heppe et al., 2020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18D0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FFC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FBAD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FCF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832F3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6CF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70BA727C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7F42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Hopps et al., 2001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DFF0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D128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24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537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9E1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902D2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DEEA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1250B3B7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6EC3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Hopps et al., 2003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0ECD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05C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9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90E3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127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69843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 xml:space="preserve">Involving both cognitive and behavioral techniques, which were tailored to each member of the group </w:t>
            </w:r>
            <w:r w:rsidRPr="002A55AD">
              <w:rPr>
                <w:rFonts w:ascii="Times New Roman" w:hAnsi="Times New Roman" w:cs="Times New Roman"/>
              </w:rPr>
              <w:lastRenderedPageBreak/>
              <w:t>based on an in-person individual assessment.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C122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Assistance and support</w:t>
            </w:r>
          </w:p>
        </w:tc>
      </w:tr>
      <w:tr w:rsidR="002869CE" w:rsidRPr="002A55AD" w14:paraId="030136CE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B35A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Howell et al., 200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BD5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D16C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82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0CE3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373E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9560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954A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79D22D26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2FC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dan et al., 2014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61FA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BD7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856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8F41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9E8B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232DE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6157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2A0601F5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107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Khazen et al., 2021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3F3F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DD7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69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6E17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834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B206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D86B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75497335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E7E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Kotzer et al., 200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335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2161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74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6E0C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04E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798BC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 virtual supported intervention geared at training self-advocacy skills.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528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19BF753C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5AF9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Kruithof et al., 2018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018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9D28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9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DAFD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03E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1A5BB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 social work intervention that consisted of monthly three-course dinners that were organized in different districts of the city.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CC5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7DC6B54E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13EC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Lehmann et al., 2013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2838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C79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438D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027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8D30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12AE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48A06E5C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5AA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Lieb et al., 201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1D46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E2B5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27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893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8F3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C620A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D58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02FE67F7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6979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Lowe et al., 2021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33D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3FE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1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AD8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C12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B5FB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13C9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113E34E3" w14:textId="77777777" w:rsidTr="003C70D0">
        <w:trPr>
          <w:trHeight w:val="485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732E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Lui et al., 2020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201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0DE1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500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5A42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26A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40276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F182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0F26B106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F9C1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Lykke et al., 201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3FDF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2BDE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B2FB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443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ED4EE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B931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Rehabilitation</w:t>
            </w:r>
          </w:p>
        </w:tc>
      </w:tr>
      <w:tr w:rsidR="002869CE" w:rsidRPr="002A55AD" w14:paraId="512FCFF2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FAB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Macdonald et al., 2018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CEA0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897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605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5F34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38C9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6535B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8884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020730B5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68C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Maddox et al., 201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6844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D385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25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6287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F0B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58A5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 xml:space="preserve">A Cognitive Behavioral Therapy (CBT) program designed to concurrently target anxiety and social impairment. 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2ACA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4F9B01E9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4AA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Majorano et al., 201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0934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EF6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43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202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034D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7949D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D1E9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62E70A54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521F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Mason et al., 2013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3A2F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DE9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1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DA43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952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 xml:space="preserve">Cognitive impairment or </w:t>
            </w:r>
            <w:r w:rsidRPr="002A55AD">
              <w:rPr>
                <w:rFonts w:ascii="Times New Roman" w:hAnsi="Times New Roman" w:cs="Times New Roman"/>
              </w:rPr>
              <w:lastRenderedPageBreak/>
              <w:t>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963F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99B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1AA6F96B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1F7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McVilly et al., 2006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8081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883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51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482D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ll age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D219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83E1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91E2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5A92ABC8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2E5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inan et al., 2013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DFA2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3752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1323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0C09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98C25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23C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40FBF2C2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50BD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unkoosing, 2013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5394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3861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C727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FB24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CAA6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040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6536D9A8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CC62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Olsen, 2018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CF0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471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076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4262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76634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8A4C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4B43E8ED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010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almer et al., 201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8B8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AFBB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240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8239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lderly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AAFA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51F1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4DD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250258F6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BB24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apoutsaki et al., 2013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4048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E464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54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AAE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E75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9A768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207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62610BED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A62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avri et al., 2001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1859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31B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0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6271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6E05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87565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61C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3C3AD82E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3791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Reversi et al., 200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A043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13C3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02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F588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4116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8403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455C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690F24CA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3B5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Rijken et al., 2008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5889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6F39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.265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815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6A6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8BB8D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FF60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Work and employment</w:t>
            </w:r>
          </w:p>
        </w:tc>
      </w:tr>
      <w:tr w:rsidR="002869CE" w:rsidRPr="002A55AD" w14:paraId="3B40A1CB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51F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Rijken et al., 2011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6E5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70C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.000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36E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lderly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DC6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CE4F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6686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51D6DEF2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BC92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Rojas-Pernia et al., 2020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1BAC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790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CA6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8DA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41A5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2F67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29FB3A06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3C9F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Rosenstreich et al., 2015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82A0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115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35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FD73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F99E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9BEA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 program with a single-session hope intervention workshop.</w:t>
            </w:r>
          </w:p>
          <w:p w14:paraId="69ED42E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  <w:shd w:val="clear" w:color="auto" w:fill="C9DAF8"/>
              </w:rPr>
            </w:pP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CDBD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7BF61195" w14:textId="77777777" w:rsidTr="003C70D0">
        <w:trPr>
          <w:trHeight w:val="485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CD6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Russell, 200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A38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97E9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868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9D12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89EE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4DB70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3112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58DAAE93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D6A1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harabi et al., 2011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C53B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47F6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887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754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B9BF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BCEF1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B67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2A3D9508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811D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harabi et al., 2016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1808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BCA6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78 (F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913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A7C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C3023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FA22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1A757C9B" w14:textId="77777777" w:rsidTr="003C70D0">
        <w:trPr>
          <w:trHeight w:val="485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B10F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mith, 201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6FBB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A4D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70A7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972E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B36C1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0749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3CAF545C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9FF2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tacey et al., 2013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5C6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7D8D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5 (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B32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5AD5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8A159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 xml:space="preserve">A narrative therapy based group approach, enabling participants to develop </w:t>
            </w:r>
            <w:r w:rsidRPr="002A55AD">
              <w:rPr>
                <w:rFonts w:ascii="Times New Roman" w:hAnsi="Times New Roman" w:cs="Times New Roman"/>
              </w:rPr>
              <w:lastRenderedPageBreak/>
              <w:t>'experience near' descriptions of loneliness and its effects, and to identify their abilities, strengths, and resources.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2C7F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Education</w:t>
            </w:r>
          </w:p>
        </w:tc>
      </w:tr>
      <w:tr w:rsidR="002869CE" w:rsidRPr="002A55AD" w14:paraId="1672F55C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154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tancliffe et al., 200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1260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91B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.002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C273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68D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4C87D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C28B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27E562AA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B8E1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tancliffe et al., 200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6964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08CD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.881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80CE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3592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0DEBA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D551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4A13E0B5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E66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tancliffe et al., 2010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1E4A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E598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7.996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C543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6F40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rious types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9A85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CD9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01CA948C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05FF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tewart et al., 2011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42E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460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22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3CA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7880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B0DF9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mputer-mediated peer support intervention program’. Topics included living independently, health concerns, bullying, making friends, career planning, traveling, sports, and building relationships.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039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1EB2ADB5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666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Stickley et al., 201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3137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F22C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7.403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64F5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79A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E96C0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008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07EE9809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EC60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torch et al., 200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EF89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4A09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56 (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769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EEEA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0D56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74F6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590DA977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54E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tyron et al., 2006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6092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8E23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60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B772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5FF5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151A0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5104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2A960E14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0CD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Tamar et al, 2018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D4A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EE3A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05C3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EFFC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64B0F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 xml:space="preserve">A 12-week educational socialization program with two types of groups: educational and social outing. The educational groups focused on teaching self-management strategies (e.g., thoughts, goals, plans, actions, etc.) for symptoms that prevent social interactions of any kind, especially social outings. 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A3DE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4D6C6AD4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6E79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Tilly, 201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03D6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DB0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EAAE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1FB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D6C3E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E92A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204058AF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B2B4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Tough et al., 2018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D14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86A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246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841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2EC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A87BE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6831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3DD92DCC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6FC0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Tzonichaki et al., 2002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6DB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CF98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8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D0B1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CF9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CA77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325A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Rehabilitation</w:t>
            </w:r>
          </w:p>
        </w:tc>
      </w:tr>
      <w:tr w:rsidR="002869CE" w:rsidRPr="002A55AD" w14:paraId="36ECCCCD" w14:textId="77777777" w:rsidTr="003C70D0">
        <w:trPr>
          <w:trHeight w:val="1055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EBDA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n Asselt-Goverts et al., 2018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9C7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3774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8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388A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F434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640B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 xml:space="preserve">A semi-structured group training with group sessions. 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E4F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7ED80D3D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96D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an Hees et al., 2020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4D3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801E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.775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E13B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lderly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7B9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0273A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879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45D16A2D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D3C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Vitman et al., 2018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8911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21FF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3.828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19BC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lderly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0FE1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0EDE8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BB9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nabling environments</w:t>
            </w:r>
          </w:p>
        </w:tc>
      </w:tr>
      <w:tr w:rsidR="002869CE" w:rsidRPr="002A55AD" w14:paraId="3E521356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308A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Warner et al., 2012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FD35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CC22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.500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0EF1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1238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4B56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FF2C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ssistance and support</w:t>
            </w:r>
          </w:p>
        </w:tc>
      </w:tr>
      <w:tr w:rsidR="002869CE" w:rsidRPr="002A55AD" w14:paraId="52D9AF59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CAFE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Warner et al., 201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5B6DD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53D1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38 (F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5582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lderly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830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Physical (motor or not)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8FD8D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406E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56396D56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8C49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White et al., 200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ADE33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B225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20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5F4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55A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BEC1C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DDA3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7AC52092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51A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Wilson et al., 2020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D9CE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A3CE4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8 (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EB5E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 xml:space="preserve">Children, adolescents and young </w:t>
            </w:r>
            <w:r w:rsidRPr="002A55AD">
              <w:rPr>
                <w:rFonts w:ascii="Times New Roman" w:hAnsi="Times New Roman" w:cs="Times New Roman"/>
              </w:rPr>
              <w:lastRenderedPageBreak/>
              <w:t>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CFF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7F72B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 xml:space="preserve">A 6- month mentoring intervention to help counter </w:t>
            </w:r>
            <w:r w:rsidRPr="002A55AD">
              <w:rPr>
                <w:rFonts w:ascii="Times New Roman" w:hAnsi="Times New Roman" w:cs="Times New Roman"/>
              </w:rPr>
              <w:lastRenderedPageBreak/>
              <w:t>barriers to employment.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0E8E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lastRenderedPageBreak/>
              <w:t>Work and employment</w:t>
            </w:r>
          </w:p>
        </w:tc>
      </w:tr>
      <w:tr w:rsidR="002869CE" w:rsidRPr="002A55AD" w14:paraId="4629AA11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69B6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Wormald et al., 2019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61E0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CAD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317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C1BF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A346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A43E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EC14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  <w:tr w:rsidR="002869CE" w:rsidRPr="002A55AD" w14:paraId="23C09EA9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2FE2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Ylmaz et al., 2018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FC58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A5A8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56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008F8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EBB5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361E2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F00DB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40E65625" w14:textId="77777777" w:rsidTr="003C70D0">
        <w:trPr>
          <w:trHeight w:val="485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38FB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Yu et al., 2005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1C8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D021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7423F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51C6A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EAD2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04BB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ducation</w:t>
            </w:r>
          </w:p>
        </w:tc>
      </w:tr>
      <w:tr w:rsidR="002869CE" w:rsidRPr="002A55AD" w14:paraId="69BC8B8A" w14:textId="77777777" w:rsidTr="003C70D0">
        <w:trPr>
          <w:trHeight w:val="770"/>
        </w:trPr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3A407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Zahmacioglu et al., 2017</w:t>
            </w:r>
          </w:p>
        </w:tc>
        <w:tc>
          <w:tcPr>
            <w:tcW w:w="5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8918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5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0B5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17 (F/M)</w:t>
            </w:r>
          </w:p>
        </w:tc>
        <w:tc>
          <w:tcPr>
            <w:tcW w:w="68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2CE09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6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FE2C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ognitive impairment or Developmental Disorder</w:t>
            </w:r>
          </w:p>
        </w:tc>
        <w:tc>
          <w:tcPr>
            <w:tcW w:w="11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9BBB" w14:textId="77777777" w:rsidR="002869CE" w:rsidRPr="002A55AD" w:rsidRDefault="002869CE" w:rsidP="003C70D0">
            <w:pPr>
              <w:jc w:val="center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FBD1" w14:textId="77777777" w:rsidR="002869CE" w:rsidRPr="002A55AD" w:rsidRDefault="002869CE" w:rsidP="003C70D0">
            <w:pPr>
              <w:widowControl w:val="0"/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General health care</w:t>
            </w:r>
          </w:p>
        </w:tc>
      </w:tr>
    </w:tbl>
    <w:p w14:paraId="01422ED6" w14:textId="77777777" w:rsidR="002869CE" w:rsidRPr="002A55AD" w:rsidRDefault="002869CE" w:rsidP="002869CE">
      <w:pPr>
        <w:rPr>
          <w:rFonts w:ascii="Times New Roman" w:hAnsi="Times New Roman" w:cs="Times New Roman"/>
        </w:rPr>
      </w:pPr>
    </w:p>
    <w:p w14:paraId="630B8B53" w14:textId="77777777" w:rsidR="002869CE" w:rsidRPr="002A55AD" w:rsidRDefault="002869CE" w:rsidP="002869CE">
      <w:pPr>
        <w:rPr>
          <w:rFonts w:ascii="Times New Roman" w:hAnsi="Times New Roman" w:cs="Times New Roman"/>
        </w:rPr>
      </w:pPr>
    </w:p>
    <w:p w14:paraId="4CECE936" w14:textId="77777777" w:rsidR="002869CE" w:rsidRPr="004352AB" w:rsidRDefault="002869CE" w:rsidP="002869C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52AB">
        <w:rPr>
          <w:rFonts w:ascii="Times New Roman" w:hAnsi="Times New Roman" w:cs="Times New Roman"/>
          <w:b/>
          <w:bCs/>
          <w:sz w:val="24"/>
          <w:szCs w:val="24"/>
        </w:rPr>
        <w:t>Key</w:t>
      </w:r>
    </w:p>
    <w:p w14:paraId="37BB9DCD" w14:textId="77777777" w:rsidR="002869CE" w:rsidRPr="002A55AD" w:rsidRDefault="002869CE" w:rsidP="002869CE">
      <w:pPr>
        <w:rPr>
          <w:rFonts w:ascii="Times New Roman" w:hAnsi="Times New Roman" w:cs="Times New Roman"/>
          <w:shd w:val="clear" w:color="auto" w:fill="C9DAF8"/>
        </w:rPr>
      </w:pPr>
    </w:p>
    <w:p w14:paraId="33A18B81" w14:textId="77777777" w:rsidR="002869CE" w:rsidRPr="004352AB" w:rsidRDefault="002869CE" w:rsidP="002869CE">
      <w:pPr>
        <w:rPr>
          <w:rFonts w:ascii="Times New Roman" w:hAnsi="Times New Roman" w:cs="Times New Roman"/>
          <w:sz w:val="24"/>
          <w:szCs w:val="24"/>
        </w:rPr>
      </w:pPr>
      <w:r w:rsidRPr="004352AB">
        <w:rPr>
          <w:rFonts w:ascii="Times New Roman" w:hAnsi="Times New Roman" w:cs="Times New Roman"/>
          <w:sz w:val="24"/>
          <w:szCs w:val="24"/>
        </w:rPr>
        <w:t>Age (mean)</w:t>
      </w:r>
    </w:p>
    <w:p w14:paraId="57719905" w14:textId="77777777" w:rsidR="002869CE" w:rsidRPr="002A55AD" w:rsidRDefault="002869CE" w:rsidP="002869CE">
      <w:pPr>
        <w:rPr>
          <w:rFonts w:ascii="Times New Roman" w:hAnsi="Times New Roman" w:cs="Times New Roman"/>
          <w:shd w:val="clear" w:color="auto" w:fill="C9DAF8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914"/>
        <w:gridCol w:w="6095"/>
      </w:tblGrid>
      <w:tr w:rsidR="002869CE" w:rsidRPr="002A55AD" w14:paraId="682FC826" w14:textId="77777777" w:rsidTr="003C70D0">
        <w:tc>
          <w:tcPr>
            <w:tcW w:w="1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847C2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Children, adolescents and young people</w:t>
            </w:r>
          </w:p>
        </w:tc>
        <w:tc>
          <w:tcPr>
            <w:tcW w:w="3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5A962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Under 25 years old</w:t>
            </w:r>
          </w:p>
        </w:tc>
      </w:tr>
      <w:tr w:rsidR="002869CE" w:rsidRPr="002A55AD" w14:paraId="0F341432" w14:textId="77777777" w:rsidTr="003C70D0">
        <w:tc>
          <w:tcPr>
            <w:tcW w:w="1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58D0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3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D279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18 years old and above (includes all ages, i.e. older than 75 years old)</w:t>
            </w:r>
          </w:p>
        </w:tc>
      </w:tr>
      <w:tr w:rsidR="002869CE" w:rsidRPr="002A55AD" w14:paraId="0BF90AA7" w14:textId="77777777" w:rsidTr="003C70D0">
        <w:tc>
          <w:tcPr>
            <w:tcW w:w="1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8A65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Elderly people</w:t>
            </w:r>
          </w:p>
        </w:tc>
        <w:tc>
          <w:tcPr>
            <w:tcW w:w="3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396E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Over 65 years old (when focused specifically on this age group)</w:t>
            </w:r>
          </w:p>
        </w:tc>
      </w:tr>
      <w:tr w:rsidR="002869CE" w:rsidRPr="002A55AD" w14:paraId="1ED8F947" w14:textId="77777777" w:rsidTr="003C70D0">
        <w:tc>
          <w:tcPr>
            <w:tcW w:w="1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A6C67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All ages</w:t>
            </w:r>
          </w:p>
        </w:tc>
        <w:tc>
          <w:tcPr>
            <w:tcW w:w="3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D8D0D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Includes all ages</w:t>
            </w:r>
          </w:p>
        </w:tc>
      </w:tr>
      <w:tr w:rsidR="002869CE" w:rsidRPr="002A55AD" w14:paraId="358F7629" w14:textId="77777777" w:rsidTr="003C70D0">
        <w:tc>
          <w:tcPr>
            <w:tcW w:w="16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CC33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38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964DF" w14:textId="77777777" w:rsidR="002869CE" w:rsidRPr="002A55AD" w:rsidRDefault="002869CE" w:rsidP="003C70D0">
            <w:pPr>
              <w:rPr>
                <w:rFonts w:ascii="Times New Roman" w:hAnsi="Times New Roman" w:cs="Times New Roman"/>
              </w:rPr>
            </w:pPr>
            <w:r w:rsidRPr="002A55AD">
              <w:rPr>
                <w:rFonts w:ascii="Times New Roman" w:hAnsi="Times New Roman" w:cs="Times New Roman"/>
              </w:rPr>
              <w:t>No information available or we have an average age without reference to the minimum and maximum values</w:t>
            </w:r>
          </w:p>
        </w:tc>
      </w:tr>
    </w:tbl>
    <w:p w14:paraId="5BB4D0BE" w14:textId="77777777" w:rsidR="002869CE" w:rsidRPr="002A55AD" w:rsidRDefault="002869CE" w:rsidP="002869CE">
      <w:pPr>
        <w:rPr>
          <w:rFonts w:ascii="Times New Roman" w:hAnsi="Times New Roman" w:cs="Times New Roman"/>
        </w:rPr>
      </w:pPr>
    </w:p>
    <w:p w14:paraId="5C1B7185" w14:textId="77777777" w:rsidR="00E62E2B" w:rsidRDefault="00E62E2B"/>
    <w:sectPr w:rsidR="00E62E2B" w:rsidSect="0065193B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9CE"/>
    <w:rsid w:val="002869CE"/>
    <w:rsid w:val="00740202"/>
    <w:rsid w:val="00777990"/>
    <w:rsid w:val="00B855D8"/>
    <w:rsid w:val="00E6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02B5EB"/>
  <w15:chartTrackingRefBased/>
  <w15:docId w15:val="{7CA6FD62-D759-4A93-A0CD-C5FDCFE28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9CE"/>
    <w:pPr>
      <w:spacing w:after="0" w:line="276" w:lineRule="auto"/>
    </w:pPr>
    <w:rPr>
      <w:rFonts w:ascii="Arial" w:eastAsia="Arial" w:hAnsi="Arial" w:cs="Arial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UOCTitol1">
    <w:name w:val="UOC_Titol 1"/>
    <w:basedOn w:val="Normal"/>
    <w:link w:val="UOCTitol1Car"/>
    <w:qFormat/>
    <w:rsid w:val="00777990"/>
    <w:pPr>
      <w:spacing w:after="160" w:line="259" w:lineRule="auto"/>
    </w:pPr>
    <w:rPr>
      <w:rFonts w:eastAsiaTheme="minorHAnsi" w:cstheme="minorBidi"/>
      <w:b/>
      <w:color w:val="000077"/>
      <w:sz w:val="36"/>
      <w:lang w:val="ca-ES" w:eastAsia="en-US"/>
    </w:rPr>
  </w:style>
  <w:style w:type="character" w:customStyle="1" w:styleId="UOCTitol1Car">
    <w:name w:val="UOC_Titol 1 Car"/>
    <w:basedOn w:val="Fuentedeprrafopredeter"/>
    <w:link w:val="UOCTitol1"/>
    <w:rsid w:val="00777990"/>
    <w:rPr>
      <w:rFonts w:ascii="Arial" w:hAnsi="Arial"/>
      <w:b/>
      <w:color w:val="000077"/>
      <w:sz w:val="36"/>
    </w:rPr>
  </w:style>
  <w:style w:type="paragraph" w:customStyle="1" w:styleId="UOCSubttol">
    <w:name w:val="UOC_Subtítol"/>
    <w:basedOn w:val="UOCTitol1"/>
    <w:link w:val="UOCSubttolCar"/>
    <w:qFormat/>
    <w:rsid w:val="00777990"/>
    <w:rPr>
      <w:b w:val="0"/>
    </w:rPr>
  </w:style>
  <w:style w:type="character" w:customStyle="1" w:styleId="UOCSubttolCar">
    <w:name w:val="UOC_Subtítol Car"/>
    <w:basedOn w:val="UOCTitol1Car"/>
    <w:link w:val="UOCSubttol"/>
    <w:rsid w:val="00777990"/>
    <w:rPr>
      <w:rFonts w:ascii="Arial" w:hAnsi="Arial"/>
      <w:b w:val="0"/>
      <w:color w:val="000077"/>
      <w:sz w:val="36"/>
    </w:rPr>
  </w:style>
  <w:style w:type="paragraph" w:customStyle="1" w:styleId="UOCNormal">
    <w:name w:val="UOC_Normal"/>
    <w:basedOn w:val="Normal"/>
    <w:link w:val="UOCNormalCar"/>
    <w:qFormat/>
    <w:rsid w:val="00777990"/>
    <w:pPr>
      <w:spacing w:after="160" w:line="259" w:lineRule="auto"/>
    </w:pPr>
    <w:rPr>
      <w:rFonts w:eastAsiaTheme="minorHAnsi" w:cstheme="minorBidi"/>
      <w:color w:val="000077"/>
      <w:sz w:val="36"/>
      <w:lang w:val="ca-ES" w:eastAsia="en-US"/>
    </w:rPr>
  </w:style>
  <w:style w:type="character" w:customStyle="1" w:styleId="UOCNormalCar">
    <w:name w:val="UOC_Normal Car"/>
    <w:basedOn w:val="Fuentedeprrafopredeter"/>
    <w:link w:val="UOCNormal"/>
    <w:rsid w:val="00777990"/>
    <w:rPr>
      <w:rFonts w:ascii="Arial" w:hAnsi="Arial"/>
      <w:color w:val="000077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448</Words>
  <Characters>8257</Characters>
  <Application>Microsoft Office Word</Application>
  <DocSecurity>0</DocSecurity>
  <Lines>68</Lines>
  <Paragraphs>19</Paragraphs>
  <ScaleCrop>false</ScaleCrop>
  <Company/>
  <LinksUpToDate>false</LinksUpToDate>
  <CharactersWithSpaces>9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</dc:creator>
  <cp:keywords/>
  <dc:description/>
  <cp:lastModifiedBy>Usuari</cp:lastModifiedBy>
  <cp:revision>1</cp:revision>
  <dcterms:created xsi:type="dcterms:W3CDTF">2022-06-09T13:57:00Z</dcterms:created>
  <dcterms:modified xsi:type="dcterms:W3CDTF">2022-06-09T13:58:00Z</dcterms:modified>
</cp:coreProperties>
</file>